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4006"/>
        <w:tblW w:w="6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746"/>
        <w:gridCol w:w="654"/>
        <w:gridCol w:w="1746"/>
        <w:gridCol w:w="654"/>
      </w:tblGrid>
      <w:tr w:rsidR="008B4B53" w:rsidRPr="0053142D" w:rsidTr="008B4B53">
        <w:trPr>
          <w:trHeight w:val="300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FO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HOSO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Gen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FDR q-</w:t>
            </w:r>
            <w:proofErr w:type="spellStart"/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FC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FDR q-</w:t>
            </w:r>
            <w:proofErr w:type="spellStart"/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FC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NORD1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</w:t>
            </w:r>
            <w:proofErr w:type="gram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0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</w:t>
            </w:r>
            <w:proofErr w:type="gram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9</w:t>
            </w:r>
            <w:proofErr w:type="gramEnd"/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NN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</w:t>
            </w:r>
            <w:proofErr w:type="gram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7</w:t>
            </w:r>
            <w:proofErr w:type="gram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6</w:t>
            </w:r>
            <w:proofErr w:type="gramEnd"/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D5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gramStart"/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</w:t>
            </w:r>
            <w:proofErr w:type="gram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8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SBN1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1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NORA1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6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NN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7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3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OC8005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8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AB11FIP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5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RPINB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7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LR1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8</w:t>
            </w:r>
          </w:p>
        </w:tc>
      </w:tr>
      <w:tr w:rsidR="008B4B53" w:rsidRPr="0053142D" w:rsidTr="008B4B53">
        <w:trPr>
          <w:trHeight w:val="300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B53" w:rsidRPr="0053142D" w:rsidRDefault="008B4B53" w:rsidP="008B4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NORD12C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B53" w:rsidRPr="0053142D" w:rsidRDefault="008B4B53" w:rsidP="008A1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3142D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5</w:t>
            </w:r>
          </w:p>
        </w:tc>
      </w:tr>
    </w:tbl>
    <w:p w:rsidR="008B4B53" w:rsidRDefault="008B4B53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 w:rsidR="00F5206A" w:rsidRPr="00F520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1D6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5206A" w:rsidRPr="00F5206A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proofErr w:type="gramEnd"/>
      <w:r w:rsidR="00F5206A">
        <w:rPr>
          <w:rFonts w:ascii="Times New Roman" w:hAnsi="Times New Roman" w:cs="Times New Roman"/>
          <w:sz w:val="24"/>
          <w:szCs w:val="24"/>
          <w:lang w:val="en-US"/>
        </w:rPr>
        <w:t xml:space="preserve"> Significantly regulated gene transcripts (FDR &lt; 10%) after intake of fish oil for seven w</w:t>
      </w:r>
      <w:r w:rsidR="009C079E">
        <w:rPr>
          <w:rFonts w:ascii="Times New Roman" w:hAnsi="Times New Roman" w:cs="Times New Roman"/>
          <w:sz w:val="24"/>
          <w:szCs w:val="24"/>
          <w:lang w:val="en-US"/>
        </w:rPr>
        <w:t>eeks compared to baseline. T</w:t>
      </w:r>
      <w:r w:rsidR="00F5206A">
        <w:rPr>
          <w:rFonts w:ascii="Times New Roman" w:hAnsi="Times New Roman" w:cs="Times New Roman"/>
          <w:sz w:val="24"/>
          <w:szCs w:val="24"/>
          <w:lang w:val="en-US"/>
        </w:rPr>
        <w:t>he fold change from baseline is presented. Gene transcripts were identified with paired moderate t-test (</w:t>
      </w:r>
      <w:proofErr w:type="spellStart"/>
      <w:r w:rsidR="00F5206A">
        <w:rPr>
          <w:rFonts w:ascii="Times New Roman" w:hAnsi="Times New Roman" w:cs="Times New Roman"/>
          <w:sz w:val="24"/>
          <w:szCs w:val="24"/>
          <w:lang w:val="en-US"/>
        </w:rPr>
        <w:t>Limma</w:t>
      </w:r>
      <w:proofErr w:type="spellEnd"/>
      <w:r w:rsidR="00F5206A">
        <w:rPr>
          <w:rFonts w:ascii="Times New Roman" w:hAnsi="Times New Roman" w:cs="Times New Roman"/>
          <w:sz w:val="24"/>
          <w:szCs w:val="24"/>
          <w:lang w:val="en-US"/>
        </w:rPr>
        <w:t>). The corresponding values in the HOSO group are presented</w:t>
      </w:r>
    </w:p>
    <w:p w:rsidR="008B4B53" w:rsidRDefault="008B4B53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4B53" w:rsidRDefault="008B4B53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4B53" w:rsidRDefault="008B4B53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8B4B53" w:rsidRDefault="008B4B53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4B53" w:rsidRDefault="008B4B53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4B53" w:rsidRDefault="008B4B53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93382" w:rsidRPr="00F5206A" w:rsidRDefault="00F5206A" w:rsidP="009C07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B4B53">
        <w:rPr>
          <w:rFonts w:ascii="Times New Roman" w:hAnsi="Times New Roman" w:cs="Times New Roman"/>
          <w:sz w:val="24"/>
          <w:szCs w:val="24"/>
          <w:lang w:val="en-US"/>
        </w:rPr>
        <w:t>FO: Fish oil, HOSO: High oleic sunflower oil, FC: Fold change</w:t>
      </w:r>
    </w:p>
    <w:sectPr w:rsidR="00293382" w:rsidRPr="00F520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42D"/>
    <w:rsid w:val="00140A61"/>
    <w:rsid w:val="00151D62"/>
    <w:rsid w:val="002509B6"/>
    <w:rsid w:val="0032609B"/>
    <w:rsid w:val="0053142D"/>
    <w:rsid w:val="00703ED8"/>
    <w:rsid w:val="008A1619"/>
    <w:rsid w:val="008B4B53"/>
    <w:rsid w:val="009C079E"/>
    <w:rsid w:val="00C40058"/>
    <w:rsid w:val="00C521E9"/>
    <w:rsid w:val="00F5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3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9A9DD5.dotm</Template>
  <TotalTime>1</TotalTime>
  <Pages>1</Pages>
  <Words>117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ksolen i Oslo og Akershus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Myhrstad</dc:creator>
  <cp:lastModifiedBy>Mari Myhrstad</cp:lastModifiedBy>
  <cp:revision>3</cp:revision>
  <cp:lastPrinted>2013-07-01T10:32:00Z</cp:lastPrinted>
  <dcterms:created xsi:type="dcterms:W3CDTF">2013-08-27T11:14:00Z</dcterms:created>
  <dcterms:modified xsi:type="dcterms:W3CDTF">2013-08-27T11:15:00Z</dcterms:modified>
</cp:coreProperties>
</file>